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DA8" w:rsidRDefault="00FD0DA8"/>
    <w:p w:rsidR="007947CA" w:rsidRPr="00857730" w:rsidRDefault="00762CB3">
      <w:pPr>
        <w:rPr>
          <w:b/>
        </w:rPr>
      </w:pPr>
      <w:r w:rsidRPr="00857730">
        <w:rPr>
          <w:b/>
        </w:rPr>
        <w:t>T</w:t>
      </w:r>
      <w:r w:rsidR="007947CA" w:rsidRPr="00857730">
        <w:rPr>
          <w:b/>
        </w:rPr>
        <w:t>able</w:t>
      </w:r>
      <w:r w:rsidRPr="00857730">
        <w:rPr>
          <w:b/>
        </w:rPr>
        <w:t xml:space="preserve"> </w:t>
      </w:r>
      <w:proofErr w:type="gramStart"/>
      <w:r w:rsidR="009A2EA4" w:rsidRPr="00857730">
        <w:rPr>
          <w:b/>
        </w:rPr>
        <w:t>S</w:t>
      </w:r>
      <w:r w:rsidR="00B51D5C">
        <w:rPr>
          <w:b/>
        </w:rPr>
        <w:t xml:space="preserve">1 </w:t>
      </w:r>
      <w:bookmarkStart w:id="0" w:name="_GoBack"/>
      <w:bookmarkEnd w:id="0"/>
      <w:r w:rsidRPr="00857730">
        <w:rPr>
          <w:b/>
        </w:rPr>
        <w:t>:</w:t>
      </w:r>
      <w:proofErr w:type="gramEnd"/>
      <w:r w:rsidRPr="00857730">
        <w:rPr>
          <w:b/>
        </w:rPr>
        <w:t xml:space="preserve"> The panel of candidate genes used in the first round of analysis of the exome sequence data from three stone formers in the Southampton kindred.</w:t>
      </w:r>
    </w:p>
    <w:p w:rsidR="00762CB3" w:rsidRDefault="007947CA">
      <w:r>
        <w:t>The list of genes (n=366) was compiled f</w:t>
      </w:r>
      <w:r w:rsidR="00762CB3">
        <w:t xml:space="preserve">rom a </w:t>
      </w:r>
      <w:r>
        <w:t xml:space="preserve">web </w:t>
      </w:r>
      <w:r w:rsidR="00762CB3">
        <w:t xml:space="preserve">search of publications up to 2016 of papers </w:t>
      </w:r>
      <w:r>
        <w:t>which related</w:t>
      </w:r>
      <w:r w:rsidR="00762CB3">
        <w:t xml:space="preserve"> to stones, renal </w:t>
      </w:r>
      <w:r>
        <w:t>function and absorption, metabolism, turnover and excretion of minerals and organic stone constituents.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973"/>
        <w:gridCol w:w="960"/>
        <w:gridCol w:w="1844"/>
        <w:gridCol w:w="222"/>
        <w:gridCol w:w="1087"/>
        <w:gridCol w:w="960"/>
        <w:gridCol w:w="1094"/>
        <w:gridCol w:w="960"/>
        <w:gridCol w:w="1068"/>
        <w:gridCol w:w="960"/>
        <w:gridCol w:w="1101"/>
        <w:gridCol w:w="960"/>
        <w:gridCol w:w="1109"/>
        <w:gridCol w:w="960"/>
        <w:gridCol w:w="960"/>
      </w:tblGrid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BC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6V1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ED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RK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R3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2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TNSF11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B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6V1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ED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H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R3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G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2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TPCN1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CY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6VI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EDN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HA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R4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GS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2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TRPM6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CY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VPR1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EDN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HA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UDT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GS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2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TRPM7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CY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VPR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EDN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HNF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OA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G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2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TRPV5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BSG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EG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HNF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OCR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G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5A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TRPV6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BSND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E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HPR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A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GS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5A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TUBB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RA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A1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EN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HSP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DE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HB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6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TYK2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RA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A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ENP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HSP90A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DZ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H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6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UMOD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RA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A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EZ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HSP90A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DZ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H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6A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URAT1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RA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ALB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IN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F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IP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6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VDR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RA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ALM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IP6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HE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N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6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XDH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RA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ALM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AM18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IT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IC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OC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6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YWHAB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ALM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GF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ITI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IK3C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100A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YWHAE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R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AMK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G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ITI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IK3C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100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3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YWHAZ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R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AMK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G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ITI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100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34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ZNF365</w:t>
            </w: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RB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ASR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GF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JA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IK3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100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34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DRB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AV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JA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K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100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3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GT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CDC88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GF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JA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K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CG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41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GT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CL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L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KCN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KH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CNN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47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GX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D3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KCNJ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L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CNN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47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KA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D4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XY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KCNK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MCA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CNN1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KA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D4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XY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KIAA0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MCA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FR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4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HP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FXY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K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P3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G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4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M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ICA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L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PP1R1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H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4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NK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ICA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AL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LRRC1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PP1R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HROO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4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NX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LCN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BS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MAP3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PP3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2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5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NX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LCN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CK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MAP3K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PP3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2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5A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Q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LCNK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HR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PP3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3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5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Q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LCNKB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A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MAPK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PP3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3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7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Q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LD1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A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MAP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lang w:eastAsia="en-GB"/>
              </w:rPr>
              <w:t>PRK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3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8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Q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LDN1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A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MAP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RK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3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9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R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LDN1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lang w:eastAsia="en-GB"/>
              </w:rPr>
              <w:t>GNA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MAPK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RK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3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9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RR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LU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A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ME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RK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3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9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1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RAF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A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ME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RK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3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9A3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1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YP19A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MG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RK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6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9A3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1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YP19A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MM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RK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6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9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2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YP24A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MTNR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R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6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O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2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CYP27B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MYO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TH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6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NX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DDC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B2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ADSY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T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6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O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DGKH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BP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TPN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7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O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6V0A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DMP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O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T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7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O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6V0A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DPP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G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O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PY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7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6V0A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DRD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G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O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AD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17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6V0D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DRD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P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AD51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0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6V1B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DRD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NG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P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AD51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0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T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6V1B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DRD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P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P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AP1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2A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T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6V1B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DRD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PS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P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APGE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2A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TCIR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6V1C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ECE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R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P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D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2A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TF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0CE" w:rsidRPr="004620CE" w:rsidTr="004620CE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ATP6V1E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EDN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GRK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NP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REG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SLC22A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20CE">
              <w:rPr>
                <w:rFonts w:ascii="Calibri" w:eastAsia="Times New Roman" w:hAnsi="Calibri" w:cs="Calibri"/>
                <w:color w:val="000000"/>
                <w:lang w:eastAsia="en-GB"/>
              </w:rPr>
              <w:t>TNFS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CE" w:rsidRPr="004620CE" w:rsidRDefault="004620CE" w:rsidP="004620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7947CA" w:rsidRDefault="007947CA"/>
    <w:sectPr w:rsidR="007947CA" w:rsidSect="007947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CB3"/>
    <w:rsid w:val="004620CE"/>
    <w:rsid w:val="00762CB3"/>
    <w:rsid w:val="007947CA"/>
    <w:rsid w:val="00857730"/>
    <w:rsid w:val="009A2EA4"/>
    <w:rsid w:val="00B51D5C"/>
    <w:rsid w:val="00FD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AF04C2-C936-4ABE-BF3A-633444E45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Walker</dc:creator>
  <cp:keywords/>
  <dc:description/>
  <cp:lastModifiedBy>V Walker</cp:lastModifiedBy>
  <cp:revision>6</cp:revision>
  <dcterms:created xsi:type="dcterms:W3CDTF">2019-08-24T16:24:00Z</dcterms:created>
  <dcterms:modified xsi:type="dcterms:W3CDTF">2020-06-26T09:48:00Z</dcterms:modified>
</cp:coreProperties>
</file>